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34003" w14:textId="77777777" w:rsidR="006079B0" w:rsidRDefault="006079B0" w:rsidP="006079B0">
      <w:pPr>
        <w:widowControl/>
        <w:jc w:val="left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  <w:bookmarkStart w:id="0" w:name="_Hlk119356855"/>
    </w:p>
    <w:p w14:paraId="7A18C04D" w14:textId="2EAF58CE" w:rsidR="006079B0" w:rsidRPr="009B241B" w:rsidRDefault="006079B0" w:rsidP="009B241B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OLE_LINK1"/>
      <w:r w:rsidRPr="00212DB5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Table </w:t>
      </w:r>
      <w:r w:rsidR="00510F17">
        <w:rPr>
          <w:rFonts w:ascii="Times New Roman" w:hAnsi="Times New Roman" w:cs="Times New Roman"/>
          <w:b/>
          <w:bCs/>
          <w:color w:val="231F20"/>
          <w:sz w:val="24"/>
          <w:szCs w:val="24"/>
        </w:rPr>
        <w:t>S4</w:t>
      </w:r>
      <w:r w:rsidRPr="00212DB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bookmarkEnd w:id="0"/>
      <w:r w:rsidR="00216EAD">
        <w:rPr>
          <w:rFonts w:ascii="Times New Roman" w:hAnsi="Times New Roman" w:cs="Times New Roman"/>
          <w:color w:val="231F20"/>
          <w:sz w:val="24"/>
          <w:szCs w:val="24"/>
        </w:rPr>
        <w:t>C</w:t>
      </w:r>
      <w:r w:rsidR="00216EAD" w:rsidRPr="00216EAD">
        <w:rPr>
          <w:rFonts w:ascii="Times New Roman" w:hAnsi="Times New Roman" w:cs="Times New Roman"/>
          <w:color w:val="231F20"/>
          <w:sz w:val="24"/>
          <w:szCs w:val="24"/>
        </w:rPr>
        <w:t xml:space="preserve">omparison of </w:t>
      </w:r>
      <w:r w:rsidR="00216EAD" w:rsidRPr="00216EAD">
        <w:rPr>
          <w:rFonts w:ascii="Times New Roman" w:hAnsi="Times New Roman" w:cs="Times New Roman"/>
          <w:color w:val="231F20"/>
          <w:sz w:val="24"/>
          <w:szCs w:val="24"/>
        </w:rPr>
        <w:t xml:space="preserve">serum levels of inflammatory biomarkers among different pathogens isolated from patients with </w:t>
      </w:r>
      <w:r w:rsidR="00216EAD" w:rsidRPr="00216EAD">
        <w:rPr>
          <w:rFonts w:ascii="Times New Roman" w:hAnsi="Times New Roman" w:cs="Times New Roman"/>
          <w:color w:val="231F20"/>
          <w:sz w:val="24"/>
          <w:szCs w:val="24"/>
        </w:rPr>
        <w:t>GN-BSI</w:t>
      </w:r>
    </w:p>
    <w:tbl>
      <w:tblPr>
        <w:tblW w:w="14000" w:type="dxa"/>
        <w:tblLook w:val="04A0" w:firstRow="1" w:lastRow="0" w:firstColumn="1" w:lastColumn="0" w:noHBand="0" w:noVBand="1"/>
      </w:tblPr>
      <w:tblGrid>
        <w:gridCol w:w="2122"/>
        <w:gridCol w:w="2264"/>
        <w:gridCol w:w="2180"/>
        <w:gridCol w:w="2280"/>
        <w:gridCol w:w="2140"/>
        <w:gridCol w:w="2114"/>
        <w:gridCol w:w="900"/>
      </w:tblGrid>
      <w:tr w:rsidR="009B241B" w:rsidRPr="009B241B" w14:paraId="737EDF89" w14:textId="77777777" w:rsidTr="009B241B">
        <w:trPr>
          <w:trHeight w:val="410"/>
        </w:trPr>
        <w:tc>
          <w:tcPr>
            <w:tcW w:w="21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790A9BDD" w14:textId="77777777" w:rsidR="009B241B" w:rsidRPr="009B241B" w:rsidRDefault="009B241B" w:rsidP="009B24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5656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EEE31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>Klebsiella pneumoniae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BC8C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0C2B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Enterobacter cloacae </w:t>
            </w:r>
            <w:r w:rsidRPr="009B241B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complex</w:t>
            </w:r>
          </w:p>
        </w:tc>
        <w:tc>
          <w:tcPr>
            <w:tcW w:w="21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9A822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>Proteus mirabili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0A5F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P </w:t>
            </w:r>
            <w:r w:rsidRPr="009B241B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value</w:t>
            </w:r>
          </w:p>
        </w:tc>
      </w:tr>
      <w:tr w:rsidR="009B241B" w:rsidRPr="009B241B" w14:paraId="5093173C" w14:textId="77777777" w:rsidTr="009B241B">
        <w:trPr>
          <w:trHeight w:val="4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82E1" w14:textId="77777777" w:rsidR="009B241B" w:rsidRPr="009B241B" w:rsidRDefault="009B241B" w:rsidP="009B24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P (mg/L), median (IQR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D22C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.50 (79.98</w:t>
            </w:r>
            <w:r w:rsidRPr="009B241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.5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B30E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.50 (96.57, 251.6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0E75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0 (34.60, 177.9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6755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56 (54.08,118.9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16FF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.30 (74.27, 267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1CDD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9B241B" w:rsidRPr="009B241B" w14:paraId="55116786" w14:textId="77777777" w:rsidTr="009B241B">
        <w:trPr>
          <w:trHeight w:val="4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478B" w14:textId="77777777" w:rsidR="009B241B" w:rsidRPr="009B241B" w:rsidRDefault="009B241B" w:rsidP="009B24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T (ng/ml), median (IQR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64CE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5 (1.61,62.33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0D59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5 (6.58,60.8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F95B" w14:textId="12A17B7C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3 (1.40, 14.3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F2CD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 (1.51, 10.5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54AD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2 (4.96, 12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3F27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9B241B" w:rsidRPr="009B241B" w14:paraId="0B404B7B" w14:textId="77777777" w:rsidTr="009B241B">
        <w:trPr>
          <w:trHeight w:val="4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6DE7" w14:textId="77777777" w:rsidR="009B241B" w:rsidRPr="009B241B" w:rsidRDefault="009B241B" w:rsidP="009B241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IL-6 (</w:t>
            </w:r>
            <w:proofErr w:type="spellStart"/>
            <w:r w:rsidRPr="009B241B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pg</w:t>
            </w:r>
            <w:proofErr w:type="spellEnd"/>
            <w:r w:rsidRPr="009B241B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/ml), median (IQR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F1CF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.40 (118.80.20,1392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898F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8.00 (318.00,3144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1A5A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7.10 (268.00, 1953.0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BBA6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0.70 (119.00,1752.0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97AF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8.00 (276.50,2055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0040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9B241B" w:rsidRPr="009B241B" w14:paraId="34D1AD61" w14:textId="77777777" w:rsidTr="009B241B">
        <w:trPr>
          <w:trHeight w:val="400"/>
        </w:trPr>
        <w:tc>
          <w:tcPr>
            <w:tcW w:w="2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9C51F3" w14:textId="77777777" w:rsidR="009B241B" w:rsidRPr="009B241B" w:rsidRDefault="009B241B" w:rsidP="009B241B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IL-10 (</w:t>
            </w:r>
            <w:proofErr w:type="spellStart"/>
            <w:r w:rsidRPr="009B241B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pg</w:t>
            </w:r>
            <w:proofErr w:type="spellEnd"/>
            <w:r w:rsidRPr="009B241B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/ml), median (IQR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ADD2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05 (26.98, 232.6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2343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.50(66.23, 330.0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A903E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63 (13.60,74.6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5843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7 (27.71, 57.12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F5F4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63 (15.20, 91.8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75E5" w14:textId="77777777" w:rsidR="009B241B" w:rsidRPr="009B241B" w:rsidRDefault="009B241B" w:rsidP="009B24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4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</w:tr>
    </w:tbl>
    <w:p w14:paraId="59452A69" w14:textId="77777777" w:rsidR="006079B0" w:rsidRDefault="006079B0"/>
    <w:sectPr w:rsidR="006079B0" w:rsidSect="00194A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E04E2" w14:textId="77777777" w:rsidR="00334DD2" w:rsidRDefault="00334DD2" w:rsidP="00736E59">
      <w:r>
        <w:separator/>
      </w:r>
    </w:p>
  </w:endnote>
  <w:endnote w:type="continuationSeparator" w:id="0">
    <w:p w14:paraId="49870888" w14:textId="77777777" w:rsidR="00334DD2" w:rsidRDefault="00334DD2" w:rsidP="00736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E2C59" w14:textId="77777777" w:rsidR="00334DD2" w:rsidRDefault="00334DD2" w:rsidP="00736E59">
      <w:r>
        <w:separator/>
      </w:r>
    </w:p>
  </w:footnote>
  <w:footnote w:type="continuationSeparator" w:id="0">
    <w:p w14:paraId="262287DB" w14:textId="77777777" w:rsidR="00334DD2" w:rsidRDefault="00334DD2" w:rsidP="00736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567"/>
    <w:rsid w:val="00036066"/>
    <w:rsid w:val="000C4B23"/>
    <w:rsid w:val="000F1C9A"/>
    <w:rsid w:val="00155AED"/>
    <w:rsid w:val="00171FC1"/>
    <w:rsid w:val="00194AB8"/>
    <w:rsid w:val="002132BE"/>
    <w:rsid w:val="00216EAD"/>
    <w:rsid w:val="00261E02"/>
    <w:rsid w:val="00334DD2"/>
    <w:rsid w:val="00510F17"/>
    <w:rsid w:val="005E5BFF"/>
    <w:rsid w:val="006079B0"/>
    <w:rsid w:val="006D2567"/>
    <w:rsid w:val="00736E59"/>
    <w:rsid w:val="007A75DD"/>
    <w:rsid w:val="008B2110"/>
    <w:rsid w:val="008C19A1"/>
    <w:rsid w:val="009B241B"/>
    <w:rsid w:val="009B434E"/>
    <w:rsid w:val="00A7089E"/>
    <w:rsid w:val="00AD1FDC"/>
    <w:rsid w:val="00C42984"/>
    <w:rsid w:val="00D526DC"/>
    <w:rsid w:val="00E03B44"/>
    <w:rsid w:val="00E20F28"/>
    <w:rsid w:val="00EC4941"/>
    <w:rsid w:val="00EF39A5"/>
    <w:rsid w:val="00F15DA0"/>
    <w:rsid w:val="00F2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76B96"/>
  <w15:chartTrackingRefBased/>
  <w15:docId w15:val="{6AA00A3E-E0B9-4621-876C-C18DD06D5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9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6E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6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6E59"/>
    <w:rPr>
      <w:sz w:val="18"/>
      <w:szCs w:val="18"/>
    </w:rPr>
  </w:style>
  <w:style w:type="paragraph" w:styleId="a7">
    <w:name w:val="Revision"/>
    <w:hidden/>
    <w:uiPriority w:val="99"/>
    <w:semiHidden/>
    <w:rsid w:val="00EF3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gui</dc:creator>
  <cp:keywords/>
  <dc:description/>
  <cp:lastModifiedBy>Xianggui</cp:lastModifiedBy>
  <cp:revision>17</cp:revision>
  <dcterms:created xsi:type="dcterms:W3CDTF">2022-10-11T15:00:00Z</dcterms:created>
  <dcterms:modified xsi:type="dcterms:W3CDTF">2023-08-06T05:31:00Z</dcterms:modified>
</cp:coreProperties>
</file>